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A981" w14:textId="06136B38" w:rsidR="002626BB" w:rsidRPr="007824A2" w:rsidRDefault="002626BB" w:rsidP="002626BB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</w:rPr>
        <w:t>e</w:t>
      </w:r>
      <w:r w:rsidRPr="007824A2">
        <w:rPr>
          <w:rFonts w:ascii="Times New Roman" w:hAnsi="Times New Roman" w:cs="Times New Roman" w:hint="eastAsia"/>
          <w:b/>
          <w:bCs/>
        </w:rPr>
        <w:t>T</w:t>
      </w:r>
      <w:r w:rsidRPr="007824A2">
        <w:rPr>
          <w:rFonts w:ascii="Times New Roman" w:hAnsi="Times New Roman" w:cs="Times New Roman"/>
          <w:b/>
          <w:bCs/>
        </w:rPr>
        <w:t>able</w:t>
      </w:r>
      <w:r w:rsidR="005C1923">
        <w:rPr>
          <w:rFonts w:ascii="Times New Roman" w:hAnsi="Times New Roman" w:cs="Times New Roman"/>
          <w:b/>
          <w:bCs/>
        </w:rPr>
        <w:t>.</w:t>
      </w:r>
      <w:r w:rsidR="008E7FE0">
        <w:rPr>
          <w:rFonts w:ascii="Times New Roman" w:hAnsi="Times New Roman" w:cs="Times New Roman"/>
          <w:b/>
          <w:bCs/>
        </w:rPr>
        <w:t>2</w:t>
      </w:r>
      <w:r w:rsidRPr="007824A2">
        <w:rPr>
          <w:rFonts w:ascii="Times New Roman" w:hAnsi="Times New Roman" w:cs="Times New Roman"/>
          <w:b/>
          <w:bCs/>
        </w:rPr>
        <w:t xml:space="preserve">. </w:t>
      </w:r>
      <w:r w:rsidR="0023317F" w:rsidRPr="0023317F">
        <w:rPr>
          <w:rFonts w:ascii="Times New Roman" w:hAnsi="Times New Roman" w:cs="Times New Roman"/>
          <w:b/>
          <w:bCs/>
        </w:rPr>
        <w:t>Univaria</w:t>
      </w:r>
      <w:r w:rsidR="002507FA">
        <w:rPr>
          <w:rFonts w:ascii="Times New Roman" w:hAnsi="Times New Roman" w:cs="Times New Roman"/>
          <w:b/>
          <w:bCs/>
        </w:rPr>
        <w:t>ble</w:t>
      </w:r>
      <w:r w:rsidR="0023317F">
        <w:rPr>
          <w:rFonts w:ascii="Times New Roman" w:hAnsi="Times New Roman" w:cs="Times New Roman"/>
          <w:b/>
          <w:bCs/>
        </w:rPr>
        <w:t xml:space="preserve"> and multivaria</w:t>
      </w:r>
      <w:r w:rsidR="002507FA">
        <w:rPr>
          <w:rFonts w:ascii="Times New Roman" w:hAnsi="Times New Roman" w:cs="Times New Roman"/>
          <w:b/>
          <w:bCs/>
        </w:rPr>
        <w:t>ble</w:t>
      </w:r>
      <w:r w:rsidRPr="007824A2">
        <w:rPr>
          <w:rFonts w:ascii="Times New Roman" w:hAnsi="Times New Roman" w:cs="Times New Roman"/>
          <w:b/>
          <w:bCs/>
        </w:rPr>
        <w:t xml:space="preserve"> analysis of patients 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>in t</w:t>
      </w:r>
      <w:r>
        <w:rPr>
          <w:rFonts w:ascii="Times New Roman" w:hAnsi="Times New Roman" w:cs="Times New Roman"/>
          <w:b/>
          <w:bCs/>
          <w:sz w:val="22"/>
          <w:szCs w:val="24"/>
        </w:rPr>
        <w:t>raining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 xml:space="preserve"> cohort</w:t>
      </w:r>
    </w:p>
    <w:tbl>
      <w:tblPr>
        <w:tblW w:w="11851" w:type="dxa"/>
        <w:jc w:val="center"/>
        <w:tblLook w:val="04A0" w:firstRow="1" w:lastRow="0" w:firstColumn="1" w:lastColumn="0" w:noHBand="0" w:noVBand="1"/>
      </w:tblPr>
      <w:tblGrid>
        <w:gridCol w:w="3362"/>
        <w:gridCol w:w="2211"/>
        <w:gridCol w:w="2125"/>
        <w:gridCol w:w="936"/>
        <w:gridCol w:w="2225"/>
        <w:gridCol w:w="992"/>
      </w:tblGrid>
      <w:tr w:rsidR="003D258E" w:rsidRPr="00BF3293" w14:paraId="2BD1EBF1" w14:textId="77777777" w:rsidTr="003D258E">
        <w:trPr>
          <w:trHeight w:val="170"/>
          <w:jc w:val="center"/>
        </w:trPr>
        <w:tc>
          <w:tcPr>
            <w:tcW w:w="33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42756E" w14:textId="77777777" w:rsidR="003D258E" w:rsidRPr="00E8614B" w:rsidRDefault="003D258E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</w:tcPr>
          <w:p w14:paraId="113FAC7A" w14:textId="77777777" w:rsidR="003D258E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89A93" w14:textId="506D6EC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-free survival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534D87" w14:textId="0D5BEB05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</w:tr>
      <w:tr w:rsidR="003D258E" w:rsidRPr="00BF3293" w14:paraId="7FF79FC0" w14:textId="77777777" w:rsidTr="003D258E">
        <w:trPr>
          <w:trHeight w:val="20"/>
          <w:jc w:val="center"/>
        </w:trPr>
        <w:tc>
          <w:tcPr>
            <w:tcW w:w="33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9471D" w14:textId="77777777" w:rsidR="003D258E" w:rsidRPr="00E8614B" w:rsidRDefault="003D258E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</w:tcPr>
          <w:p w14:paraId="6ED1087A" w14:textId="7777777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8B4B6" w14:textId="52C8722D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992F0" w14:textId="7777777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E861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C705CF" w14:textId="7777777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36C384" w14:textId="77777777" w:rsidR="003D258E" w:rsidRPr="00182E65" w:rsidRDefault="003D258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2E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182E6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3D258E" w:rsidRPr="00BF3293" w14:paraId="4F122B07" w14:textId="77777777" w:rsidTr="003D258E">
        <w:trPr>
          <w:trHeight w:val="20"/>
          <w:jc w:val="center"/>
        </w:trPr>
        <w:tc>
          <w:tcPr>
            <w:tcW w:w="336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0C159850" w14:textId="6FC55848" w:rsidR="003D258E" w:rsidRDefault="003D258E" w:rsidP="007557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</w:t>
            </w:r>
            <w:r w:rsidR="002507FA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67777386" w14:textId="7777777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80DB80" w14:textId="643F323E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719E4E" w14:textId="77777777" w:rsidR="003D258E" w:rsidRDefault="003D258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D30A40" w14:textId="77777777" w:rsidR="003D258E" w:rsidRPr="00E8614B" w:rsidRDefault="003D258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3D1316" w14:textId="77777777" w:rsidR="003D258E" w:rsidRDefault="003D258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5B55FE22" w14:textId="77777777" w:rsidTr="00A0763A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8923E" w14:textId="1111F790" w:rsidR="00A0763A" w:rsidRPr="00E24119" w:rsidRDefault="00A0763A" w:rsidP="00A076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182BE6AA" w14:textId="7FC5A66A" w:rsidR="00A0763A" w:rsidRPr="002640C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640C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640CA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62C3" w14:textId="73B24A69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07FA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CB67" w14:textId="1DEEDAC4" w:rsidR="00A0763A" w:rsidRPr="00E24119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EBDC" w14:textId="40A4A123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07FA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2EAA" w14:textId="5A6C3B8C" w:rsidR="00A0763A" w:rsidRPr="00E24119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A0763A" w:rsidRPr="00BF3293" w14:paraId="3A28B76B" w14:textId="77777777" w:rsidTr="00A0763A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F186EC" w14:textId="77777777" w:rsidR="00A0763A" w:rsidRPr="00E24119" w:rsidRDefault="00A0763A" w:rsidP="00A076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19D1EC52" w14:textId="255D16C3" w:rsidR="00A0763A" w:rsidRPr="002640C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640C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640CA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BE70" w14:textId="2E8FFA6A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07FA">
              <w:rPr>
                <w:rFonts w:ascii="Times New Roman" w:hAnsi="Times New Roman" w:cs="Times New Roman"/>
                <w:szCs w:val="21"/>
              </w:rPr>
              <w:t>.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159</w:t>
            </w:r>
            <w:r w:rsidRPr="002507FA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602</w:t>
            </w:r>
            <w:r w:rsidRPr="002507FA">
              <w:rPr>
                <w:rFonts w:ascii="Times New Roman" w:hAnsi="Times New Roman" w:cs="Times New Roman"/>
                <w:szCs w:val="21"/>
              </w:rPr>
              <w:t>-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2.911</w:t>
            </w:r>
            <w:r w:rsidRPr="002507F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8E73" w14:textId="535CB69A" w:rsidR="00A0763A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C1B9" w14:textId="0FAC8BB0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07FA">
              <w:rPr>
                <w:rFonts w:ascii="Times New Roman" w:hAnsi="Times New Roman" w:cs="Times New Roman"/>
                <w:szCs w:val="21"/>
              </w:rPr>
              <w:t>.</w:t>
            </w:r>
            <w:r w:rsidR="00FA118B">
              <w:rPr>
                <w:rFonts w:ascii="Times New Roman" w:hAnsi="Times New Roman" w:cs="Times New Roman"/>
                <w:szCs w:val="21"/>
              </w:rPr>
              <w:t>834</w:t>
            </w:r>
            <w:r w:rsidRPr="002507F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A118B">
              <w:rPr>
                <w:rFonts w:ascii="Times New Roman" w:hAnsi="Times New Roman" w:cs="Times New Roman"/>
                <w:szCs w:val="21"/>
              </w:rPr>
              <w:t>2.038</w:t>
            </w:r>
            <w:r w:rsidRPr="002507FA">
              <w:rPr>
                <w:rFonts w:ascii="Times New Roman" w:hAnsi="Times New Roman" w:cs="Times New Roman"/>
                <w:szCs w:val="21"/>
              </w:rPr>
              <w:t>-3.</w:t>
            </w:r>
            <w:r w:rsidR="00FA118B">
              <w:rPr>
                <w:rFonts w:ascii="Times New Roman" w:hAnsi="Times New Roman" w:cs="Times New Roman"/>
                <w:szCs w:val="21"/>
              </w:rPr>
              <w:t>940</w:t>
            </w:r>
            <w:r w:rsidRPr="002507F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9812" w14:textId="77777777" w:rsidR="00A0763A" w:rsidRPr="00E24119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0763A" w:rsidRPr="00BF3293" w14:paraId="58BB9D73" w14:textId="77777777" w:rsidTr="00A0763A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535BA317" w14:textId="7BDC661D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8614B"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2306DA85" w14:textId="2951082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4A59A" w14:textId="20BFE484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1C71C" w14:textId="271D1B94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03F8F" w14:textId="0F0D8DA3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3283D" w14:textId="62B885E8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FA118B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A0763A" w:rsidRPr="00BF3293" w14:paraId="6139A784" w14:textId="77777777" w:rsidTr="00A0763A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14815DBE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41F6071C" w14:textId="57765958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B82C8" w14:textId="29D88BE1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.53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502AF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4A6C1" w14:textId="61EF0456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FA118B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FA118B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-1.5</w:t>
            </w:r>
            <w:r w:rsidR="00FA118B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DEFE9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2CA56218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125C" w14:textId="411DA3AD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DC25" w14:textId="31DE2E19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E0FC" w14:textId="4AA59C25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01A8" w14:textId="62E8D826" w:rsidR="00A0763A" w:rsidRPr="00C67162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716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C67162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C67162" w:rsidRPr="00C67162">
              <w:rPr>
                <w:rFonts w:ascii="Times New Roman" w:hAnsi="Times New Roman" w:cs="Times New Roman" w:hint="eastAsia"/>
                <w:b/>
                <w:bCs/>
                <w:szCs w:val="21"/>
              </w:rPr>
              <w:t>2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6944" w14:textId="625A1C2E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2A60" w14:textId="5B6F17B4" w:rsidR="00A0763A" w:rsidRPr="00FA118B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118B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A118B">
              <w:rPr>
                <w:rFonts w:ascii="Times New Roman" w:hAnsi="Times New Roman" w:cs="Times New Roman"/>
                <w:b/>
                <w:bCs/>
                <w:szCs w:val="21"/>
              </w:rPr>
              <w:t>.007</w:t>
            </w:r>
          </w:p>
        </w:tc>
      </w:tr>
      <w:tr w:rsidR="00A0763A" w:rsidRPr="00BF3293" w14:paraId="3EEA352D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6904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92E6" w14:textId="187EEA29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503B" w14:textId="5E62D108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1.00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C67162"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B6A3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3E78" w14:textId="5A34108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7 (1.005-1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3E5D" w14:textId="77777777" w:rsidR="00A0763A" w:rsidRPr="0037394F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326BAB33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F8B61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038B" w14:textId="223DFEC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di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38B4" w14:textId="0CDF3F7D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2528" w14:textId="1F6A5F8F" w:rsidR="00A0763A" w:rsidRPr="00E8614B" w:rsidRDefault="005E452D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7296" w14:textId="5763B04C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8C21" w14:textId="52F8C4C6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A118B">
              <w:rPr>
                <w:rFonts w:ascii="Times New Roman" w:hAnsi="Times New Roman" w:cs="Times New Roman"/>
                <w:szCs w:val="21"/>
              </w:rPr>
              <w:t>579</w:t>
            </w:r>
          </w:p>
        </w:tc>
      </w:tr>
      <w:tr w:rsidR="00A0763A" w:rsidRPr="00BF3293" w14:paraId="16B903D3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AB14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F676" w14:textId="77BADA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B852" w14:textId="2AA6CA56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>-1.7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2F7A" w14:textId="25072D80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47BE" w14:textId="6655DDA4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  <w:r w:rsidR="00FA118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66</w:t>
            </w:r>
            <w:r w:rsidR="00FA118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72</w:t>
            </w:r>
            <w:r w:rsidR="00FA118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1792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721553C3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9D66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09A7" w14:textId="02F59284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ru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1CF7" w14:textId="4E0DC063" w:rsidR="00A0763A" w:rsidRDefault="00346CCB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9</w:t>
            </w:r>
            <w:r w:rsidR="00A0763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703</w:t>
            </w:r>
            <w:r w:rsidR="00A0763A">
              <w:rPr>
                <w:rFonts w:ascii="Times New Roman" w:hAnsi="Times New Roman" w:cs="Times New Roman"/>
                <w:szCs w:val="21"/>
              </w:rPr>
              <w:t>-1.4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A076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0CA4" w14:textId="1F6954D5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D268" w14:textId="571CA71D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  <w:r w:rsidR="00FA118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66</w:t>
            </w:r>
            <w:r w:rsidR="00FA118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4</w:t>
            </w:r>
            <w:r w:rsidR="00FA118B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D006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4323E4FF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AF74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C011" w14:textId="3BE274B3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o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3E98" w14:textId="1CE201D0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346CCB"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-2.1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0EB5" w14:textId="26E824E1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0628" w14:textId="77614064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  <w:r w:rsidR="00FA118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80</w:t>
            </w:r>
            <w:r w:rsidR="00FA118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2.13</w:t>
            </w:r>
            <w:r w:rsidR="00FA118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DC31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0F90D2C2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B60A" w14:textId="7FC2792F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D5F3" w14:textId="230A939D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9241" w14:textId="2BAABD76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8FC4" w14:textId="5AEB2CA1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9675E">
              <w:rPr>
                <w:rFonts w:ascii="Times New Roman" w:hAnsi="Times New Roman" w:cs="Times New Roman"/>
                <w:szCs w:val="21"/>
              </w:rPr>
              <w:t>09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4F56" w14:textId="5E2A7982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56E8" w14:textId="5CC36B5C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8614B"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A0763A" w:rsidRPr="00BF3293" w14:paraId="1A0BCFA9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678C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57D4" w14:textId="23216FDA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Po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58E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258E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29AB" w14:textId="16AB35BC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A9675E">
              <w:rPr>
                <w:rFonts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A9675E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-1.7</w:t>
            </w:r>
            <w:r w:rsidR="00A9675E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7429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5070" w14:textId="56545DA4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882FF8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 (0.94</w:t>
            </w:r>
            <w:r w:rsidR="00882FF8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1.7</w:t>
            </w:r>
            <w:r w:rsidR="00882FF8">
              <w:rPr>
                <w:rFonts w:ascii="Times New Roman" w:hAnsi="Times New Roman" w:cs="Times New Roman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C927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3172022A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844D" w14:textId="78847A8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8614B">
              <w:rPr>
                <w:rFonts w:ascii="Times New Roman" w:hAnsi="Times New Roman" w:cs="Times New Roman"/>
                <w:szCs w:val="21"/>
              </w:rPr>
              <w:t>auren</w:t>
            </w:r>
            <w:r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6D22" w14:textId="4A162D95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stin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FCE0" w14:textId="1F9019E1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EB01" w14:textId="72DF8282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9675E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3FBB" w14:textId="6449E308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D5E2" w14:textId="1B31BA66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092</w:t>
            </w:r>
          </w:p>
        </w:tc>
      </w:tr>
      <w:tr w:rsidR="00A0763A" w:rsidRPr="00BF3293" w14:paraId="0B4D400F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F775" w14:textId="77777777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0CDC" w14:textId="0C91CCBB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use or mix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2718" w14:textId="069DC63B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9675E">
              <w:rPr>
                <w:rFonts w:ascii="Times New Roman" w:hAnsi="Times New Roman" w:cs="Times New Roman"/>
                <w:szCs w:val="21"/>
              </w:rPr>
              <w:t>340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A9675E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A9675E">
              <w:rPr>
                <w:rFonts w:ascii="Times New Roman" w:hAnsi="Times New Roman" w:cs="Times New Roman"/>
                <w:szCs w:val="21"/>
              </w:rPr>
              <w:t>8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8F07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A1B6" w14:textId="24604E66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312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882FF8"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882FF8">
              <w:rPr>
                <w:rFonts w:ascii="Times New Roman" w:hAnsi="Times New Roman" w:cs="Times New Roman"/>
                <w:szCs w:val="21"/>
              </w:rPr>
              <w:t>8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965D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71EB3BE9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39161" w14:textId="170A4082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654D" w14:textId="254C950B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5E9C" w14:textId="36DC8F0E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629D" w14:textId="0BFCFD2B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CFA3" w14:textId="4EB2D956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9FAB" w14:textId="3467FA52" w:rsidR="00A0763A" w:rsidRPr="00A0763A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763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A0763A" w:rsidRPr="00BF3293" w14:paraId="4EDD1151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6DE67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2223" w14:textId="1098CF84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50FD" w14:textId="26154DDC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9675E">
              <w:rPr>
                <w:rFonts w:ascii="Times New Roman" w:hAnsi="Times New Roman" w:cs="Times New Roman"/>
                <w:szCs w:val="21"/>
              </w:rPr>
              <w:t>642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A9675E">
              <w:rPr>
                <w:rFonts w:ascii="Times New Roman" w:hAnsi="Times New Roman" w:cs="Times New Roman"/>
                <w:szCs w:val="21"/>
              </w:rPr>
              <w:t>983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 w:rsidR="00A9675E">
              <w:rPr>
                <w:rFonts w:ascii="Times New Roman" w:hAnsi="Times New Roman" w:cs="Times New Roman"/>
                <w:szCs w:val="21"/>
              </w:rPr>
              <w:t>74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BD32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0558" w14:textId="5FEBAF2B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  <w:r w:rsidR="00882FF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882FF8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-2.6</w:t>
            </w:r>
            <w:r w:rsidR="00882FF8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0D89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708196D4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BDBC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D19A" w14:textId="396CD695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E7F8" w14:textId="6DA65232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9675E">
              <w:rPr>
                <w:rFonts w:ascii="Times New Roman" w:hAnsi="Times New Roman" w:cs="Times New Roman"/>
                <w:szCs w:val="21"/>
              </w:rPr>
              <w:t>23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9675E">
              <w:rPr>
                <w:rFonts w:ascii="Times New Roman" w:hAnsi="Times New Roman" w:cs="Times New Roman"/>
                <w:szCs w:val="21"/>
              </w:rPr>
              <w:t>2.04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9675E">
              <w:rPr>
                <w:rFonts w:ascii="Times New Roman" w:hAnsi="Times New Roman" w:cs="Times New Roman"/>
                <w:szCs w:val="21"/>
              </w:rPr>
              <w:t>5.1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0C01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6665" w14:textId="6756E63A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21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2FF8">
              <w:rPr>
                <w:rFonts w:ascii="Times New Roman" w:hAnsi="Times New Roman" w:cs="Times New Roman"/>
                <w:szCs w:val="21"/>
              </w:rPr>
              <w:t>2.003</w:t>
            </w:r>
            <w:r>
              <w:rPr>
                <w:rFonts w:ascii="Times New Roman" w:hAnsi="Times New Roman" w:cs="Times New Roman"/>
                <w:szCs w:val="21"/>
              </w:rPr>
              <w:t>-5.</w:t>
            </w:r>
            <w:r w:rsidR="00882FF8">
              <w:rPr>
                <w:rFonts w:ascii="Times New Roman" w:hAnsi="Times New Roman" w:cs="Times New Roman"/>
                <w:szCs w:val="21"/>
              </w:rPr>
              <w:t>1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F6F9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5A4BB431" w14:textId="77777777" w:rsidTr="00A0763A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DACC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A0E0" w14:textId="48E8A879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5FE8" w14:textId="008AFF4B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9675E">
              <w:rPr>
                <w:rFonts w:ascii="Times New Roman" w:hAnsi="Times New Roman" w:cs="Times New Roman"/>
                <w:szCs w:val="21"/>
              </w:rPr>
              <w:t>7.21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9675E">
              <w:rPr>
                <w:rFonts w:ascii="Times New Roman" w:hAnsi="Times New Roman" w:cs="Times New Roman"/>
                <w:szCs w:val="21"/>
              </w:rPr>
              <w:t>8.45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A9675E">
              <w:rPr>
                <w:rFonts w:ascii="Times New Roman" w:hAnsi="Times New Roman" w:cs="Times New Roman"/>
                <w:szCs w:val="21"/>
              </w:rPr>
              <w:t>35.0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1966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6141" w14:textId="097AA03F" w:rsidR="00A0763A" w:rsidRPr="00E8614B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2FF8">
              <w:rPr>
                <w:rFonts w:ascii="Times New Roman" w:hAnsi="Times New Roman" w:cs="Times New Roman"/>
                <w:szCs w:val="21"/>
              </w:rPr>
              <w:t>6.35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2FF8">
              <w:rPr>
                <w:rFonts w:ascii="Times New Roman" w:hAnsi="Times New Roman" w:cs="Times New Roman"/>
                <w:szCs w:val="21"/>
              </w:rPr>
              <w:t>7.9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82FF8">
              <w:rPr>
                <w:rFonts w:ascii="Times New Roman" w:hAnsi="Times New Roman" w:cs="Times New Roman"/>
                <w:szCs w:val="21"/>
              </w:rPr>
              <w:t>33.5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D68C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332FB286" w14:textId="77777777" w:rsidTr="00A0763A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182B6959" w14:textId="1FD026D0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</w:t>
            </w:r>
            <w:r w:rsidR="002507FA">
              <w:rPr>
                <w:rFonts w:ascii="Times New Roman" w:hAnsi="Times New Roman" w:cs="Times New Roman"/>
                <w:szCs w:val="21"/>
              </w:rPr>
              <w:t>a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48FDC4A" w14:textId="77777777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5475340D" w14:textId="63D6DAAC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2F5AC3D2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81714BF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3883CBD6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563A93C4" w14:textId="77777777" w:rsidTr="00A0763A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3814512B" w14:textId="5F9890A5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E89FA80" w14:textId="23D4797C" w:rsidR="00A0763A" w:rsidRPr="002640C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640CA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640CA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7E7AC07A" w14:textId="2F45AA7D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07FA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463701B4" w14:textId="7C3311CD" w:rsidR="00A0763A" w:rsidRPr="002866BD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47493A1F" w14:textId="520B4E2D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07FA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F478808" w14:textId="4ED3DDA3" w:rsidR="00A0763A" w:rsidRPr="002866BD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A0763A" w:rsidRPr="00BF3293" w14:paraId="15C9E5D4" w14:textId="77777777" w:rsidTr="00A0763A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03C090E1" w14:textId="77777777" w:rsidR="00A0763A" w:rsidRPr="00E24119" w:rsidRDefault="00A0763A" w:rsidP="00A076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0D82A8EF" w14:textId="29453D99" w:rsidR="00A0763A" w:rsidRPr="002640C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640C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640CA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8979E35" w14:textId="13D11059" w:rsidR="00A0763A" w:rsidRPr="002507FA" w:rsidRDefault="00671447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2</w:t>
            </w:r>
            <w:r w:rsidR="00A0763A" w:rsidRPr="002507F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453</w:t>
            </w:r>
            <w:r w:rsidR="00A0763A" w:rsidRPr="002507F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676</w:t>
            </w:r>
            <w:r w:rsidR="00A0763A" w:rsidRPr="002507F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1B9D38BD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79966A32" w14:textId="7751AA3F" w:rsidR="00A0763A" w:rsidRPr="002507F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2507F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507FA"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659</w:t>
            </w:r>
            <w:r w:rsidRPr="002507FA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882FF8">
              <w:rPr>
                <w:rFonts w:ascii="Times New Roman" w:hAnsi="Times New Roman" w:cs="Times New Roman"/>
                <w:szCs w:val="21"/>
              </w:rPr>
              <w:t>898</w:t>
            </w:r>
            <w:r w:rsidRPr="002507FA">
              <w:rPr>
                <w:rFonts w:ascii="Times New Roman" w:hAnsi="Times New Roman" w:cs="Times New Roman"/>
                <w:szCs w:val="21"/>
              </w:rPr>
              <w:t>-</w:t>
            </w:r>
            <w:r w:rsidR="00882FF8">
              <w:rPr>
                <w:rFonts w:ascii="Times New Roman" w:hAnsi="Times New Roman" w:cs="Times New Roman"/>
                <w:szCs w:val="21"/>
              </w:rPr>
              <w:t>3.724</w:t>
            </w:r>
            <w:r w:rsidRPr="002507F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A750191" w14:textId="77777777" w:rsidR="00A0763A" w:rsidRPr="002866BD" w:rsidRDefault="00A0763A" w:rsidP="00A07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0763A" w:rsidRPr="00BF3293" w14:paraId="24C9CB18" w14:textId="77777777" w:rsidTr="00A0763A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21C0768B" w14:textId="130522BF" w:rsidR="00A0763A" w:rsidRPr="00E24119" w:rsidRDefault="00A0763A" w:rsidP="00A076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</w:t>
            </w: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 xml:space="preserve"> vs. </w:t>
            </w: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24CE4D8A" w14:textId="3E5A6B76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6F906E5C" w14:textId="70A72488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12E6C4A6" w14:textId="69A1BCBF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71447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3A12C648" w14:textId="210CC3A3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D4D97E9" w14:textId="24FD7B1B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237</w:t>
            </w:r>
          </w:p>
        </w:tc>
      </w:tr>
      <w:tr w:rsidR="00A0763A" w:rsidRPr="00BF3293" w14:paraId="713312C3" w14:textId="77777777" w:rsidTr="00A0763A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1C58B31E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11DC3CAD" w14:textId="2DD95DD1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491063DB" w14:textId="69CE3770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67144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="0067144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671447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14D3AC71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178B2366" w14:textId="2029311A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882FF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="00882FF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02</w:t>
            </w:r>
            <w:r w:rsidR="00882FF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FD9CA4F" w14:textId="77777777" w:rsidR="00A0763A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4E1EBF3F" w14:textId="77777777" w:rsidTr="00A0763A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207C816E" w14:textId="374403E5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 stag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3A8D6E6" w14:textId="5AAD2336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637E0970" w14:textId="03D76DEC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53CFB88" w14:textId="18419721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3F8A752F" w14:textId="29C6E380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 w:rsidRPr="003D258E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BE71C1" w14:textId="4E126603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A0763A" w:rsidRPr="00BF3293" w14:paraId="214C57E4" w14:textId="77777777" w:rsidTr="00A0763A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3951D8C5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3F5CE1E" w14:textId="3F2CBC63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7F1127D" w14:textId="777B226C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671447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71447">
              <w:rPr>
                <w:rFonts w:ascii="Times New Roman" w:hAnsi="Times New Roman" w:cs="Times New Roman"/>
                <w:szCs w:val="21"/>
              </w:rPr>
              <w:t>778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 w:rsidR="00671447">
              <w:rPr>
                <w:rFonts w:ascii="Times New Roman" w:hAnsi="Times New Roman" w:cs="Times New Roman"/>
                <w:szCs w:val="21"/>
              </w:rPr>
              <w:t>2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65F2B16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1C04D77E" w14:textId="6289E915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146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882FF8">
              <w:rPr>
                <w:rFonts w:ascii="Times New Roman" w:hAnsi="Times New Roman" w:cs="Times New Roman"/>
                <w:szCs w:val="21"/>
              </w:rPr>
              <w:t>.66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82FF8">
              <w:rPr>
                <w:rFonts w:ascii="Times New Roman" w:hAnsi="Times New Roman" w:cs="Times New Roman"/>
                <w:szCs w:val="21"/>
              </w:rPr>
              <w:t>1.96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0CBB0DA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1F1E9FD5" w14:textId="77777777" w:rsidTr="00A0763A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3EF9114C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74196B1F" w14:textId="3243FFC7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E2F6E4A" w14:textId="5412C13E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71447">
              <w:rPr>
                <w:rFonts w:ascii="Times New Roman" w:hAnsi="Times New Roman" w:cs="Times New Roman"/>
                <w:szCs w:val="21"/>
              </w:rPr>
              <w:t>611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671447">
              <w:rPr>
                <w:rFonts w:ascii="Times New Roman" w:hAnsi="Times New Roman" w:cs="Times New Roman"/>
                <w:szCs w:val="21"/>
              </w:rPr>
              <w:t>635</w:t>
            </w:r>
            <w:r>
              <w:rPr>
                <w:rFonts w:ascii="Times New Roman" w:hAnsi="Times New Roman" w:cs="Times New Roman"/>
                <w:szCs w:val="21"/>
              </w:rPr>
              <w:t>-4.</w:t>
            </w:r>
            <w:r w:rsidR="00671447">
              <w:rPr>
                <w:rFonts w:ascii="Times New Roman" w:hAnsi="Times New Roman" w:cs="Times New Roman"/>
                <w:szCs w:val="21"/>
              </w:rPr>
              <w:t>17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4CA6C142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3450D98B" w14:textId="720B159F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2FF8">
              <w:rPr>
                <w:rFonts w:ascii="Times New Roman" w:hAnsi="Times New Roman" w:cs="Times New Roman"/>
                <w:szCs w:val="21"/>
              </w:rPr>
              <w:t>376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882FF8">
              <w:rPr>
                <w:rFonts w:ascii="Times New Roman" w:hAnsi="Times New Roman" w:cs="Times New Roman"/>
                <w:szCs w:val="21"/>
              </w:rPr>
              <w:t>46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82FF8">
              <w:rPr>
                <w:rFonts w:ascii="Times New Roman" w:hAnsi="Times New Roman" w:cs="Times New Roman"/>
                <w:szCs w:val="21"/>
              </w:rPr>
              <w:t>3.84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B677CC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63A" w:rsidRPr="00BF3293" w14:paraId="6E3D9011" w14:textId="77777777" w:rsidTr="00A0763A">
        <w:trPr>
          <w:trHeight w:val="187"/>
          <w:jc w:val="center"/>
        </w:trPr>
        <w:tc>
          <w:tcPr>
            <w:tcW w:w="3362" w:type="dxa"/>
            <w:tcBorders>
              <w:left w:val="nil"/>
              <w:bottom w:val="single" w:sz="12" w:space="0" w:color="auto"/>
              <w:right w:val="nil"/>
            </w:tcBorders>
          </w:tcPr>
          <w:p w14:paraId="73E95F61" w14:textId="77777777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FD0A44" w14:textId="75B838A7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1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7FC0A0" w14:textId="642EBD7F" w:rsidR="00A0763A" w:rsidRPr="00341752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1447">
              <w:rPr>
                <w:rFonts w:ascii="Times New Roman" w:hAnsi="Times New Roman" w:cs="Times New Roman"/>
                <w:szCs w:val="21"/>
              </w:rPr>
              <w:t>4.96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71447">
              <w:rPr>
                <w:rFonts w:ascii="Times New Roman" w:hAnsi="Times New Roman" w:cs="Times New Roman"/>
                <w:szCs w:val="21"/>
              </w:rPr>
              <w:t>7.22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671447">
              <w:rPr>
                <w:rFonts w:ascii="Times New Roman" w:hAnsi="Times New Roman" w:cs="Times New Roman"/>
                <w:szCs w:val="21"/>
              </w:rPr>
              <w:t>30.99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0D7F83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E17FB5" w14:textId="37551951" w:rsidR="00A0763A" w:rsidRDefault="00A0763A" w:rsidP="00A076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2FF8">
              <w:rPr>
                <w:rFonts w:ascii="Times New Roman" w:hAnsi="Times New Roman" w:cs="Times New Roman"/>
                <w:szCs w:val="21"/>
              </w:rPr>
              <w:t>4.150</w:t>
            </w:r>
            <w:r>
              <w:rPr>
                <w:rFonts w:ascii="Times New Roman" w:hAnsi="Times New Roman" w:cs="Times New Roman"/>
                <w:szCs w:val="21"/>
              </w:rPr>
              <w:t xml:space="preserve"> (6.</w:t>
            </w:r>
            <w:r w:rsidR="00882FF8">
              <w:rPr>
                <w:rFonts w:ascii="Times New Roman" w:hAnsi="Times New Roman" w:cs="Times New Roman"/>
                <w:szCs w:val="21"/>
              </w:rPr>
              <w:t>761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 w:rsidR="00882FF8">
              <w:rPr>
                <w:rFonts w:ascii="Times New Roman" w:hAnsi="Times New Roman" w:cs="Times New Roman"/>
                <w:szCs w:val="21"/>
              </w:rPr>
              <w:t>9.6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ED28A8" w14:textId="77777777" w:rsidR="00A0763A" w:rsidRPr="00E8614B" w:rsidRDefault="00A0763A" w:rsidP="00A076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5AC5F1B" w14:textId="77777777" w:rsidR="002626BB" w:rsidRPr="00922655" w:rsidRDefault="002626BB" w:rsidP="002626BB">
      <w:pPr>
        <w:spacing w:line="480" w:lineRule="auto"/>
        <w:rPr>
          <w:rFonts w:ascii="Times New Roman" w:hAnsi="Times New Roman" w:cs="Times New Roman"/>
        </w:rPr>
      </w:pPr>
    </w:p>
    <w:p w14:paraId="70C993CE" w14:textId="77777777" w:rsidR="002626BB" w:rsidRDefault="002626BB" w:rsidP="002626BB"/>
    <w:p w14:paraId="0972AE4A" w14:textId="77777777" w:rsidR="00186413" w:rsidRDefault="00BD6AB1"/>
    <w:sectPr w:rsidR="00186413" w:rsidSect="003D25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9E509" w14:textId="77777777" w:rsidR="00BD6AB1" w:rsidRDefault="00BD6AB1" w:rsidP="002626BB">
      <w:r>
        <w:separator/>
      </w:r>
    </w:p>
  </w:endnote>
  <w:endnote w:type="continuationSeparator" w:id="0">
    <w:p w14:paraId="313CABD1" w14:textId="77777777" w:rsidR="00BD6AB1" w:rsidRDefault="00BD6AB1" w:rsidP="0026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8D0F6" w14:textId="77777777" w:rsidR="00BD6AB1" w:rsidRDefault="00BD6AB1" w:rsidP="002626BB">
      <w:r>
        <w:separator/>
      </w:r>
    </w:p>
  </w:footnote>
  <w:footnote w:type="continuationSeparator" w:id="0">
    <w:p w14:paraId="11CFC3E6" w14:textId="77777777" w:rsidR="00BD6AB1" w:rsidRDefault="00BD6AB1" w:rsidP="00262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tDAyMjK1MLOwNDVR0lEKTi0uzszPAykwqgUADQFgGCwAAAA="/>
  </w:docVars>
  <w:rsids>
    <w:rsidRoot w:val="0094617D"/>
    <w:rsid w:val="00096156"/>
    <w:rsid w:val="00176FCE"/>
    <w:rsid w:val="001B75CE"/>
    <w:rsid w:val="001E15BA"/>
    <w:rsid w:val="0023317F"/>
    <w:rsid w:val="002507FA"/>
    <w:rsid w:val="002626BB"/>
    <w:rsid w:val="002640CA"/>
    <w:rsid w:val="002866BD"/>
    <w:rsid w:val="0030370B"/>
    <w:rsid w:val="00346CCB"/>
    <w:rsid w:val="003D258E"/>
    <w:rsid w:val="00466109"/>
    <w:rsid w:val="00480212"/>
    <w:rsid w:val="005024C4"/>
    <w:rsid w:val="005C1923"/>
    <w:rsid w:val="005E452D"/>
    <w:rsid w:val="00671447"/>
    <w:rsid w:val="007C3145"/>
    <w:rsid w:val="00802356"/>
    <w:rsid w:val="00882FF8"/>
    <w:rsid w:val="008B3159"/>
    <w:rsid w:val="008E7FE0"/>
    <w:rsid w:val="0094617D"/>
    <w:rsid w:val="0099101E"/>
    <w:rsid w:val="00A0763A"/>
    <w:rsid w:val="00A9675E"/>
    <w:rsid w:val="00AD3675"/>
    <w:rsid w:val="00B425B4"/>
    <w:rsid w:val="00B94307"/>
    <w:rsid w:val="00BA36D7"/>
    <w:rsid w:val="00BD6AB1"/>
    <w:rsid w:val="00C544CE"/>
    <w:rsid w:val="00C67162"/>
    <w:rsid w:val="00C769EA"/>
    <w:rsid w:val="00D20884"/>
    <w:rsid w:val="00D225A6"/>
    <w:rsid w:val="00E21B0E"/>
    <w:rsid w:val="00E24119"/>
    <w:rsid w:val="00E266C1"/>
    <w:rsid w:val="00F90D0A"/>
    <w:rsid w:val="00FA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D0DA2"/>
  <w15:chartTrackingRefBased/>
  <w15:docId w15:val="{7F33075F-48FD-480C-9790-3BB98B68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6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8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23</cp:revision>
  <dcterms:created xsi:type="dcterms:W3CDTF">2021-07-13T03:50:00Z</dcterms:created>
  <dcterms:modified xsi:type="dcterms:W3CDTF">2022-01-22T15:36:00Z</dcterms:modified>
</cp:coreProperties>
</file>